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706EE" w14:textId="77777777" w:rsidR="00A51394" w:rsidRPr="009C6962" w:rsidRDefault="00A51394" w:rsidP="00A51394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4 </w:t>
      </w:r>
      <w:r w:rsidRPr="009C6962">
        <w:rPr>
          <w:rFonts w:ascii="Arial" w:hAnsi="Arial" w:cs="Arial"/>
          <w:b/>
          <w:bCs/>
        </w:rPr>
        <w:t>Table. Comparison of hypertensive COVID-19 positive patients who died and survived.</w:t>
      </w:r>
    </w:p>
    <w:tbl>
      <w:tblPr>
        <w:tblW w:w="9888" w:type="dxa"/>
        <w:tblInd w:w="93" w:type="dxa"/>
        <w:tblLook w:val="04A0" w:firstRow="1" w:lastRow="0" w:firstColumn="1" w:lastColumn="0" w:noHBand="0" w:noVBand="1"/>
      </w:tblPr>
      <w:tblGrid>
        <w:gridCol w:w="5639"/>
        <w:gridCol w:w="1573"/>
        <w:gridCol w:w="1573"/>
        <w:gridCol w:w="1103"/>
      </w:tblGrid>
      <w:tr w:rsidR="00A51394" w:rsidRPr="002070C9" w14:paraId="7DE58051" w14:textId="77777777" w:rsidTr="00E06AFF">
        <w:trPr>
          <w:trHeight w:val="270"/>
        </w:trPr>
        <w:tc>
          <w:tcPr>
            <w:tcW w:w="5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19F1E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0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424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9226C1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0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rtality Status</w:t>
            </w:r>
          </w:p>
        </w:tc>
      </w:tr>
      <w:tr w:rsidR="00A51394" w:rsidRPr="002070C9" w14:paraId="6EC26426" w14:textId="77777777" w:rsidTr="00E06AFF">
        <w:trPr>
          <w:trHeight w:val="270"/>
        </w:trPr>
        <w:tc>
          <w:tcPr>
            <w:tcW w:w="5639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8AB32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0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C7C18" w14:textId="77777777" w:rsidR="00A51394" w:rsidRPr="001D3F01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v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1AA3E" w14:textId="77777777" w:rsidR="00A51394" w:rsidRPr="001D3F01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a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CDA5F" w14:textId="77777777" w:rsidR="00A51394" w:rsidRPr="001D3F01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51394" w:rsidRPr="002070C9" w14:paraId="0B064ED2" w14:textId="77777777" w:rsidTr="00E06AFF">
        <w:trPr>
          <w:trHeight w:val="270"/>
        </w:trPr>
        <w:tc>
          <w:tcPr>
            <w:tcW w:w="5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E663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0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=6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430C" w14:textId="77777777" w:rsidR="00A51394" w:rsidRPr="001D3F01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=538</w:t>
            </w:r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1074" w14:textId="77777777" w:rsidR="00A51394" w:rsidRPr="001D3F01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89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C1DF6" w14:textId="77777777" w:rsidR="00A51394" w:rsidRPr="001D3F01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51394" w:rsidRPr="002070C9" w14:paraId="683748D3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89B6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0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orbid condition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C02C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FC2C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819EC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51394" w:rsidRPr="002070C9" w14:paraId="2FC07B97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BB8B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 (heart failure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484C1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42 (7.8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5E855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0 (11.2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DBEE769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277</w:t>
            </w:r>
          </w:p>
        </w:tc>
      </w:tr>
      <w:tr w:rsidR="00A51394" w:rsidRPr="002070C9" w14:paraId="3BD19D0A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1E89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A169C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41 (7.6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211EC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8 (9.0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0A66DDD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656</w:t>
            </w:r>
          </w:p>
        </w:tc>
      </w:tr>
      <w:tr w:rsidR="00A51394" w:rsidRPr="002070C9" w14:paraId="4A04E046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55E2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5A35A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43 (8.0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8B565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3 (3.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053CDA4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121</w:t>
            </w:r>
          </w:p>
        </w:tc>
      </w:tr>
      <w:tr w:rsidR="00A51394" w:rsidRPr="002070C9" w14:paraId="14146BD0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B326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icid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ght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18ADA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5 (0.9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8A30F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2647CCB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361</w:t>
            </w:r>
          </w:p>
        </w:tc>
      </w:tr>
      <w:tr w:rsidR="00A51394" w:rsidRPr="002070C9" w14:paraId="6C79F57E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CBF9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o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ressio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5FF40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92 (17.1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1463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1 (12.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B10782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264</w:t>
            </w:r>
          </w:p>
        </w:tc>
      </w:tr>
      <w:tr w:rsidR="00A51394" w:rsidRPr="002070C9" w14:paraId="49899FFC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D8DD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zophreni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B53F4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7 (1.3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07DEC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34BAF1C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A51394" w:rsidRPr="002070C9" w14:paraId="06C8A471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6615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olar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7FDCE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9 (1.7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0C14C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3 (3.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B44506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279</w:t>
            </w:r>
          </w:p>
        </w:tc>
      </w:tr>
      <w:tr w:rsidR="00A51394" w:rsidRPr="002070C9" w14:paraId="2F7DA14D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2B70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D (attention deficit hyperactivity disorder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43DDB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5D00E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AB663B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146</w:t>
            </w:r>
          </w:p>
        </w:tc>
      </w:tr>
      <w:tr w:rsidR="00A51394" w:rsidRPr="002070C9" w14:paraId="56C0B272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1E5D6" w14:textId="77777777" w:rsidR="00A51394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AF492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88 (16.4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556DD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9 (10.1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E6228B6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131</w:t>
            </w:r>
          </w:p>
        </w:tc>
      </w:tr>
      <w:tr w:rsidR="00A51394" w:rsidRPr="002070C9" w14:paraId="1E81F5BA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A192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0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535EF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28.18 (7.5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2C7C6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28.52 (7.0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46C861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705</w:t>
            </w:r>
          </w:p>
        </w:tc>
      </w:tr>
      <w:tr w:rsidR="00A51394" w:rsidRPr="002070C9" w14:paraId="1DA26A56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C94CB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0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verity of illnes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20BD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C933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4A1DD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51394" w:rsidRPr="002070C9" w14:paraId="0B46AAFF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30EB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gth of Hospital Sta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days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F92BF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8.00 (5.00, 13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D681B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3.00 (7.00, 25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89F888F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0002*</w:t>
            </w:r>
          </w:p>
        </w:tc>
      </w:tr>
      <w:tr w:rsidR="00A51394" w:rsidRPr="002070C9" w14:paraId="62A05100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B255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asiv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nvasive ventilation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83B79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5.00 (10.00, 31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E6D91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3.00 (7.00, 23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BCE40FE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124</w:t>
            </w:r>
          </w:p>
        </w:tc>
      </w:tr>
      <w:tr w:rsidR="00A51394" w:rsidRPr="002070C9" w14:paraId="1BD9910A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493D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673A4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88 (16.4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F2330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56 (62.9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6D59C4A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A51394" w:rsidRPr="002070C9" w14:paraId="4839694D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E210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gth of ICU sta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days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6207B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2.00 (4.50, 26.5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8F003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1.50 (7.00, 20.5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12CA16C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636</w:t>
            </w:r>
          </w:p>
        </w:tc>
      </w:tr>
      <w:tr w:rsidR="00A51394" w:rsidRPr="002070C9" w14:paraId="5398B806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8A3C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si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902C8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37 (25.5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C641C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56 (62.9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D95B84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A51394" w:rsidRPr="002070C9" w14:paraId="5FC281B9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90E7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opress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icato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BB5C7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26 (4.8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94E30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4 (4.5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F95870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A51394" w:rsidRPr="002070C9" w14:paraId="2089A5F5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8986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70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A210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051F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A50C6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51394" w:rsidRPr="002070C9" w14:paraId="6DE6BC3F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5C4D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2070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xapari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1EDF0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382 (71.0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1BC3E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68 (76.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BF8F3C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294</w:t>
            </w:r>
          </w:p>
        </w:tc>
      </w:tr>
      <w:tr w:rsidR="00A51394" w:rsidRPr="002070C9" w14:paraId="7085B459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B9B8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2070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ari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19300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208 (38.7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12197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54 (60.7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129FB6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A51394" w:rsidRPr="002070C9" w14:paraId="6B0A6E03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B31E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 w:rsidRPr="002070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2070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ri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8583F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20 (3.7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E3444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2 (2.2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247E435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485</w:t>
            </w:r>
          </w:p>
        </w:tc>
      </w:tr>
      <w:tr w:rsidR="00A51394" w:rsidRPr="002070C9" w14:paraId="42FDFEB5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621A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2070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aroxaba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F4069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20 (3.7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C222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C2387D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208</w:t>
            </w:r>
          </w:p>
        </w:tc>
      </w:tr>
      <w:tr w:rsidR="00A51394" w:rsidRPr="002070C9" w14:paraId="433E7E75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143CA" w14:textId="77777777" w:rsidR="00A51394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7D8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bigatra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274A7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1DD19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C7BC4EC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208</w:t>
            </w:r>
          </w:p>
        </w:tc>
      </w:tr>
      <w:tr w:rsidR="00A51394" w:rsidRPr="002070C9" w14:paraId="2AB95C85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177C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2070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atroban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FC6BD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82092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3 (3.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DC647B3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003*</w:t>
            </w:r>
          </w:p>
        </w:tc>
      </w:tr>
      <w:tr w:rsidR="00A51394" w:rsidRPr="002070C9" w14:paraId="3C2D90AE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2087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2070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droxychloroquin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F9616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361 (67.1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DA8EE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70 (78.7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666B41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029*</w:t>
            </w:r>
          </w:p>
        </w:tc>
      </w:tr>
      <w:tr w:rsidR="00A51394" w:rsidRPr="002070C9" w14:paraId="691747A6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4248D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2070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thromyci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AF7B0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239 (44.4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CD2D6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51 (57.3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81228E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024*</w:t>
            </w:r>
          </w:p>
        </w:tc>
      </w:tr>
      <w:tr w:rsidR="00A51394" w:rsidRPr="002070C9" w14:paraId="0BCCAC91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8FA2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2070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amethason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71C02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8 (3.3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A509E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2 (2.2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2399B6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585</w:t>
            </w:r>
          </w:p>
        </w:tc>
      </w:tr>
      <w:tr w:rsidR="00A51394" w:rsidRPr="002070C9" w14:paraId="258C224D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FB29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cyli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ivativ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42E7C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76 (32.7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815AD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34 (38.2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A046464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A51394" w:rsidRPr="002070C9" w14:paraId="715F21C9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B2E0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e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hibitor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i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6F91D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38 (25.7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FC125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6 (18.0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A1B30F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119</w:t>
            </w:r>
          </w:p>
        </w:tc>
      </w:tr>
      <w:tr w:rsidR="00A51394" w:rsidRPr="002070C9" w14:paraId="19050C0D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05F7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1CEF0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51 (28.1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CB0D8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21 (23.6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591845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381</w:t>
            </w:r>
          </w:p>
        </w:tc>
      </w:tr>
      <w:tr w:rsidR="00A51394" w:rsidRPr="002070C9" w14:paraId="578A3A8F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C014C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0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iratory Measur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AB1C0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1F762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BC1BFA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51394" w:rsidRPr="002070C9" w14:paraId="368FB68B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559C9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26C0F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82E9F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A18C4A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1394" w:rsidRPr="002070C9" w14:paraId="6354FBF7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ACD29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970A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rtial pressure of arterial oxygen, mm Hg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D6F7E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73.00 (61.00, 97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B0732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71.50 (56.00, 105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8BFDB83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522</w:t>
            </w:r>
          </w:p>
        </w:tc>
      </w:tr>
      <w:tr w:rsidR="00A51394" w:rsidRPr="002070C9" w14:paraId="366AF40C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2898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fraction of inspired oxygen, 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91E57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50.00 (40.00, 50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DE89D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50.00 (50.00, 100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71B649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0004*</w:t>
            </w:r>
          </w:p>
        </w:tc>
      </w:tr>
      <w:tr w:rsidR="00A51394" w:rsidRPr="002070C9" w14:paraId="29D16795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14EEB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lalit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erum osmolality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Kg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D700D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289.00 (275.00, 310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08507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293.00 (281.00, 318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49C435E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408</w:t>
            </w:r>
          </w:p>
        </w:tc>
      </w:tr>
      <w:tr w:rsidR="00A51394" w:rsidRPr="002070C9" w14:paraId="543AB836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9179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_arterial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C0B2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7.43 (7.38, 7.4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96286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7.41 (7.31, 7.46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C5A43E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</w:tr>
      <w:tr w:rsidR="00A51394" w:rsidRPr="002070C9" w14:paraId="40CCD32E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D9B7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2_arteri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m Hg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2231C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94.00 (91.50, 95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9DD16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93.00 (88.00, 95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9536EC1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038*</w:t>
            </w:r>
          </w:p>
        </w:tc>
      </w:tr>
      <w:tr w:rsidR="00A51394" w:rsidRPr="002070C9" w14:paraId="149A2AE5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693A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2_arteri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m Hg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77D8E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37.00 (32.00, 41.8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8A639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39.00 (33.00, 48.6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5DB94A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040*</w:t>
            </w:r>
          </w:p>
        </w:tc>
      </w:tr>
      <w:tr w:rsidR="00A51394" w:rsidRPr="002070C9" w14:paraId="209F999A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52F4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0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n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b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4A95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1E5A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A55F0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51394" w:rsidRPr="002070C9" w14:paraId="6D79B5FC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7261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iu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erum sodium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4A703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37.00 (134.00, 139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80BA3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37.00 (132.00, 139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E3351E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522</w:t>
            </w:r>
          </w:p>
        </w:tc>
      </w:tr>
      <w:tr w:rsidR="00A51394" w:rsidRPr="002070C9" w14:paraId="0F7756CD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6893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erum chloride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3BC1F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98.00 (95.00, 101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4E0AE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97.00 (94.00, 102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BC50DE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539</w:t>
            </w:r>
          </w:p>
        </w:tc>
      </w:tr>
      <w:tr w:rsidR="00A51394" w:rsidRPr="002070C9" w14:paraId="38553DC3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9BD94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ioniz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onized calcium, mg/dL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ABF11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5(0.4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0C305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sz w:val="20"/>
                <w:szCs w:val="20"/>
              </w:rPr>
              <w:t>4.38(0.46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C67A78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1*</w:t>
            </w:r>
          </w:p>
        </w:tc>
      </w:tr>
      <w:tr w:rsidR="00A51394" w:rsidRPr="002070C9" w14:paraId="5743B467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3888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89950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3.10 (2.60, 3.6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E7F15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3.10 (2.60, 3.8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89E2D7C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314</w:t>
            </w:r>
          </w:p>
        </w:tc>
      </w:tr>
      <w:tr w:rsidR="00A51394" w:rsidRPr="002070C9" w14:paraId="6554C27B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CC2C3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 (magnesium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88987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2.00 (1.80, 2.2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10651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2.00 (1.80, 2.2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E9C1816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201</w:t>
            </w:r>
          </w:p>
        </w:tc>
      </w:tr>
      <w:tr w:rsidR="00A51394" w:rsidRPr="002070C9" w14:paraId="21D13A38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5D540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urine sodium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30004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36.00 (17.00, 65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49EC0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28.00 (15.00, 58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9AB0AFC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117</w:t>
            </w:r>
          </w:p>
        </w:tc>
      </w:tr>
      <w:tr w:rsidR="00A51394" w:rsidRPr="002070C9" w14:paraId="0B5A4F44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338F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smolality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Kg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DDE26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448.00 (354.00, 598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0328A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412.00 (327.00, 528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2FD711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328</w:t>
            </w:r>
          </w:p>
        </w:tc>
      </w:tr>
      <w:tr w:rsidR="00A51394" w:rsidRPr="002070C9" w14:paraId="425ECBD5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9E00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atinine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urine creatinine, mg/dL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D259D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07.64 (66.83, 167.8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8DA0B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00.00 (77.13, 161.2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071A1F4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616</w:t>
            </w:r>
          </w:p>
        </w:tc>
      </w:tr>
      <w:tr w:rsidR="00A51394" w:rsidRPr="002070C9" w14:paraId="366A2566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7B14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e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urine urea, mg/dL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479CB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530.00 (344.00, 825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13E2F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291.00 (218.00, 716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5FB57F5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079</w:t>
            </w:r>
          </w:p>
        </w:tc>
      </w:tr>
      <w:tr w:rsidR="00A51394" w:rsidRPr="002070C9" w14:paraId="084EB219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9A44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urine protein by dipstick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FDEDF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00.00 (30.00, 100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5E561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00.00 (30.00, 100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19DA84F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107</w:t>
            </w:r>
          </w:p>
        </w:tc>
      </w:tr>
      <w:tr w:rsidR="00A51394" w:rsidRPr="002070C9" w14:paraId="0333AAE3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322ED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U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pot urine protein, mg/dL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FC0A1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47.90 (20.10, 88.8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DB4DB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78.50 (42.40, 114.4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11023A1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023*</w:t>
            </w:r>
          </w:p>
        </w:tc>
      </w:tr>
      <w:tr w:rsidR="00A51394" w:rsidRPr="002070C9" w14:paraId="119F5241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804F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C </w:t>
            </w: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urine red blood cells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A393B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.00 (1.00, 5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277CE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3.00 (1.00, 13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CAFED8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003*</w:t>
            </w:r>
          </w:p>
        </w:tc>
      </w:tr>
      <w:tr w:rsidR="00A51394" w:rsidRPr="002070C9" w14:paraId="6C963B27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3A6B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5923">
              <w:rPr>
                <w:rFonts w:ascii="Arial" w:eastAsia="Times New Roman" w:hAnsi="Arial" w:cs="Arial"/>
                <w:sz w:val="20"/>
                <w:szCs w:val="20"/>
              </w:rPr>
              <w:t>Renin (serum renin, ng/mL/</w:t>
            </w:r>
            <w:proofErr w:type="spellStart"/>
            <w:r w:rsidRPr="006B5923">
              <w:rPr>
                <w:rFonts w:ascii="Arial" w:eastAsia="Times New Roman" w:hAnsi="Arial" w:cs="Arial"/>
                <w:sz w:val="20"/>
                <w:szCs w:val="20"/>
              </w:rPr>
              <w:t>hr</w:t>
            </w:r>
            <w:proofErr w:type="spellEnd"/>
            <w:r w:rsidRPr="006B592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4D430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.45 (0.50, 5.6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D33EC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85 (0.50, 8.2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F4D8939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A51394" w:rsidRPr="002070C9" w14:paraId="6D36F6D4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3323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0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flammatory Lab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BC2D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EADC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FAB99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51394" w:rsidRPr="002070C9" w14:paraId="34DF6D77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1295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calciton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DC9CC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14 (0.09, 0.2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39810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26 (0.16, 0.54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E3D6885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A51394" w:rsidRPr="002070C9" w14:paraId="0CFB9C23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73C14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8C0E7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44.70 (17.40, 82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D3EA7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03.50 (53.70, 229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9F95341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A51394" w:rsidRPr="002070C9" w14:paraId="223282FD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B50C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R (mm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B4806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54.00 (30.00, 76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71700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63.00 (44.00, 87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3A288E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013*</w:t>
            </w:r>
          </w:p>
        </w:tc>
      </w:tr>
      <w:tr w:rsidR="00A51394" w:rsidRPr="002070C9" w14:paraId="7AD8C7E8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7EE9E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9DA8C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6.80 (2.60, 13.4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1FAB6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3.40 (7.50, 21.9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1ABE764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A51394" w:rsidRPr="002070C9" w14:paraId="700FE377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14A7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0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 Lab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30CC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CBB0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E0704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51394" w:rsidRPr="002070C9" w14:paraId="7DE1E3EE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64338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 (g/dL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D7FE8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3.20 (11.80, 14.4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0A27B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3.10 (11.90, 14.7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EA5E8D4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664</w:t>
            </w:r>
          </w:p>
        </w:tc>
      </w:tr>
      <w:tr w:rsidR="00A51394" w:rsidRPr="002070C9" w14:paraId="4C99A09A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1646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at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mol/L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D5C2A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.40 (1.10, 2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57DD7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.90 (1.50, 2.8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497EFF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A51394" w:rsidRPr="002070C9" w14:paraId="2AFF3238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14FA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NP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89D47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214.50 (66.00, 705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67A32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123.0 (373.00, 2461.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DBA9BFD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A51394" w:rsidRPr="002070C9" w14:paraId="4A2BECD4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6B2F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pon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A9F94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01 (0.01, 0.0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89867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01 (0.01, 0.0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64B84A0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A51394" w:rsidRPr="002070C9" w14:paraId="7AC8E602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60DA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R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54AE2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.10 (1.10, 1.3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6A914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.20 (1.10, 1.3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512A1A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045*</w:t>
            </w:r>
          </w:p>
        </w:tc>
      </w:tr>
      <w:tr w:rsidR="00A51394" w:rsidRPr="002070C9" w14:paraId="2433400D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CE45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H (lactate dehydrogenase, U/L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1E424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253.00 (209.00, 342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9FFF7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411.00 (310.00, 547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36D53C3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0003*</w:t>
            </w:r>
          </w:p>
        </w:tc>
      </w:tr>
      <w:tr w:rsidR="00A51394" w:rsidRPr="002070C9" w14:paraId="6B5C5A23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EEE3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 (</w:t>
            </w:r>
            <w:r w:rsidRPr="00701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tate aminotransfera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U/L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57533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37.00 (25.00, 56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DED3B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54.50 (33.50, 76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A82EA1E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A51394" w:rsidRPr="002070C9" w14:paraId="015B4B23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D75E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T (</w:t>
            </w:r>
            <w:r w:rsidRPr="00701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ine aminotransfera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U/L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5054B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29.00 (17.00, 43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8E76A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30.00 (20.50, 52.5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E286D5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131</w:t>
            </w:r>
          </w:p>
        </w:tc>
      </w:tr>
      <w:tr w:rsidR="00A51394" w:rsidRPr="002070C9" w14:paraId="21356B1F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2235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K (creatinine phosphokinase, U/L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31058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97.00 (50.00, 230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6AAB8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39.00 (59.00, 469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F00D26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015*</w:t>
            </w:r>
          </w:p>
        </w:tc>
      </w:tr>
      <w:tr w:rsidR="00A51394" w:rsidRPr="002070C9" w14:paraId="79CC055A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58B5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70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pid Profil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E66D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D928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1D383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51394" w:rsidRPr="002070C9" w14:paraId="28FFD58D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59D0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DL (low density lipoprotein, mg/dL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04DD0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71.00 (52.00, 90.5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608D1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61.00 (45.00, 84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5D151D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279</w:t>
            </w:r>
          </w:p>
        </w:tc>
      </w:tr>
      <w:tr w:rsidR="00A51394" w:rsidRPr="002070C9" w14:paraId="4CD26CD1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37CB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lycerid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96213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21.00 (93.00, 186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47282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155.00 (125.00, 241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379A597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001*</w:t>
            </w:r>
          </w:p>
        </w:tc>
      </w:tr>
      <w:tr w:rsidR="00A51394" w:rsidRPr="002070C9" w14:paraId="263A4C64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7B65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L (high density lipoprotein, mg/dL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BB9FE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32.00 (24.00, 40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B191F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31.00 (22.00, 38.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41F778D" w14:textId="77777777" w:rsidR="00A51394" w:rsidRPr="001D3F01" w:rsidRDefault="00A51394" w:rsidP="00E06A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F01">
              <w:rPr>
                <w:rFonts w:ascii="Arial" w:hAnsi="Arial" w:cs="Arial"/>
                <w:color w:val="000000"/>
                <w:sz w:val="20"/>
                <w:szCs w:val="20"/>
              </w:rPr>
              <w:t>0.448</w:t>
            </w:r>
          </w:p>
        </w:tc>
      </w:tr>
      <w:tr w:rsidR="00A51394" w:rsidRPr="002070C9" w14:paraId="16DDA3F0" w14:textId="77777777" w:rsidTr="00E06AFF">
        <w:trPr>
          <w:trHeight w:val="255"/>
        </w:trPr>
        <w:tc>
          <w:tcPr>
            <w:tcW w:w="563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16EF2" w14:textId="77777777" w:rsidR="00A51394" w:rsidRPr="002070C9" w:rsidRDefault="00A51394" w:rsidP="00E06A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5A12DA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922657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42D595B9" w14:textId="77777777" w:rsidR="00A51394" w:rsidRPr="001D3F01" w:rsidRDefault="00A51394" w:rsidP="00E06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4FE6FDD6" w14:textId="77777777" w:rsidR="00A51394" w:rsidRDefault="00A51394" w:rsidP="00A51394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Data were shown with n (%) for categorical variables, mean (</w:t>
      </w:r>
      <w:proofErr w:type="spellStart"/>
      <w:r>
        <w:rPr>
          <w:rFonts w:ascii="Arial" w:hAnsi="Arial" w:cs="Arial"/>
          <w:b/>
          <w:sz w:val="18"/>
          <w:szCs w:val="18"/>
        </w:rPr>
        <w:t>sd</w:t>
      </w:r>
      <w:proofErr w:type="spellEnd"/>
      <w:r>
        <w:rPr>
          <w:rFonts w:ascii="Arial" w:hAnsi="Arial" w:cs="Arial"/>
          <w:b/>
          <w:sz w:val="18"/>
          <w:szCs w:val="18"/>
        </w:rPr>
        <w:t xml:space="preserve">) and median (interquartile range) for continuous variables. </w:t>
      </w:r>
    </w:p>
    <w:p w14:paraId="6BA4D7CD" w14:textId="77777777" w:rsidR="00A51394" w:rsidRDefault="00A51394" w:rsidP="00A51394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BD4228">
        <w:rPr>
          <w:rFonts w:ascii="Arial" w:hAnsi="Arial" w:cs="Arial"/>
          <w:b/>
          <w:bCs/>
          <w:sz w:val="18"/>
          <w:szCs w:val="18"/>
        </w:rPr>
        <w:t xml:space="preserve">* p&lt;0.05; </w:t>
      </w:r>
      <w:r w:rsidRPr="000C4CA3">
        <w:rPr>
          <w:rFonts w:ascii="Arial" w:hAnsi="Arial" w:cs="Arial"/>
          <w:b/>
          <w:sz w:val="18"/>
          <w:szCs w:val="18"/>
        </w:rPr>
        <w:t>P values were based on Chi-square tests, t-tests and Mann-Whitney tests.</w:t>
      </w:r>
    </w:p>
    <w:p w14:paraId="4641ED64" w14:textId="2DF7C43E" w:rsidR="00691660" w:rsidRDefault="00A51394" w:rsidP="00A51394">
      <w:r>
        <w:rPr>
          <w:rFonts w:ascii="Arial" w:hAnsi="Arial" w:cs="Arial"/>
          <w:b/>
          <w:bCs/>
        </w:rPr>
        <w:br w:type="page"/>
      </w:r>
    </w:p>
    <w:sectPr w:rsidR="00691660" w:rsidSect="00A5139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394"/>
    <w:rsid w:val="00691660"/>
    <w:rsid w:val="00A51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76621"/>
  <w15:chartTrackingRefBased/>
  <w15:docId w15:val="{D822BFAA-2620-4192-902B-5796275EA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3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8</Words>
  <Characters>3867</Characters>
  <Application>Microsoft Office Word</Application>
  <DocSecurity>0</DocSecurity>
  <Lines>32</Lines>
  <Paragraphs>9</Paragraphs>
  <ScaleCrop>false</ScaleCrop>
  <Company/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tgi, Rajeev</dc:creator>
  <cp:keywords/>
  <dc:description/>
  <cp:lastModifiedBy>Rohatgi, Rajeev</cp:lastModifiedBy>
  <cp:revision>1</cp:revision>
  <dcterms:created xsi:type="dcterms:W3CDTF">2023-03-14T19:05:00Z</dcterms:created>
  <dcterms:modified xsi:type="dcterms:W3CDTF">2023-03-14T19:05:00Z</dcterms:modified>
</cp:coreProperties>
</file>